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4A1" w:rsidRDefault="006D4989" w:rsidP="006D4989">
      <w:pPr>
        <w:jc w:val="center"/>
        <w:rPr>
          <w:rFonts w:ascii="Times New Roman" w:hAnsi="Times New Roman" w:cs="Times New Roman"/>
          <w:sz w:val="32"/>
          <w:szCs w:val="32"/>
        </w:rPr>
      </w:pPr>
      <w:r w:rsidRPr="006D4989">
        <w:rPr>
          <w:rFonts w:ascii="Times New Roman" w:hAnsi="Times New Roman" w:cs="Times New Roman"/>
          <w:sz w:val="32"/>
          <w:szCs w:val="32"/>
        </w:rPr>
        <w:t>Supplementary Data</w:t>
      </w:r>
    </w:p>
    <w:p w:rsidR="00522D3D" w:rsidRDefault="00522D3D" w:rsidP="00522D3D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utomated Pencil Electrode Formation Platform to Realize Uniform and Reproducible Graphite Electrodes on Paper for Microfluidic Fuel Cells</w:t>
      </w:r>
    </w:p>
    <w:p w:rsidR="00522D3D" w:rsidRDefault="00522D3D" w:rsidP="00522D3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566A79">
        <w:rPr>
          <w:rFonts w:ascii="Times New Roman" w:hAnsi="Times New Roman" w:cs="Times New Roman"/>
          <w:sz w:val="24"/>
          <w:szCs w:val="24"/>
        </w:rPr>
        <w:t>Lanka Tata Rao</w:t>
      </w:r>
      <w:r w:rsidRPr="00566A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66A79">
        <w:rPr>
          <w:rFonts w:ascii="Times New Roman" w:hAnsi="Times New Roman" w:cs="Times New Roman"/>
          <w:sz w:val="24"/>
          <w:szCs w:val="24"/>
        </w:rPr>
        <w:t xml:space="preserve">, </w:t>
      </w:r>
      <w:r w:rsidRPr="00DA143A">
        <w:rPr>
          <w:rFonts w:ascii="Times New Roman" w:hAnsi="Times New Roman" w:cs="Times New Roman"/>
          <w:sz w:val="24"/>
          <w:szCs w:val="24"/>
        </w:rPr>
        <w:t>Prakash Rewatkar</w:t>
      </w:r>
      <w:r w:rsidRPr="00DA143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66A79">
        <w:rPr>
          <w:rFonts w:ascii="Times New Roman" w:hAnsi="Times New Roman" w:cs="Times New Roman"/>
          <w:sz w:val="24"/>
          <w:szCs w:val="24"/>
        </w:rPr>
        <w:t>, Satish Kumar Dubey</w:t>
      </w:r>
      <w:r w:rsidRPr="00566A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66A79">
        <w:rPr>
          <w:rFonts w:ascii="Times New Roman" w:hAnsi="Times New Roman" w:cs="Times New Roman"/>
          <w:sz w:val="24"/>
          <w:szCs w:val="24"/>
        </w:rPr>
        <w:t>, Arshad Javed</w:t>
      </w:r>
      <w:r w:rsidRPr="00566A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66A79">
        <w:rPr>
          <w:rFonts w:ascii="Times New Roman" w:hAnsi="Times New Roman" w:cs="Times New Roman"/>
          <w:sz w:val="24"/>
          <w:szCs w:val="24"/>
        </w:rPr>
        <w:t xml:space="preserve">, </w:t>
      </w:r>
      <w:r w:rsidRPr="00566A79">
        <w:rPr>
          <w:rFonts w:ascii="Times New Roman" w:hAnsi="Times New Roman" w:cs="Times New Roman"/>
          <w:noProof/>
          <w:sz w:val="24"/>
          <w:szCs w:val="24"/>
        </w:rPr>
        <w:t>and</w:t>
      </w:r>
      <w:r w:rsidRPr="00566A79">
        <w:rPr>
          <w:rFonts w:ascii="Times New Roman" w:hAnsi="Times New Roman" w:cs="Times New Roman"/>
          <w:sz w:val="24"/>
          <w:szCs w:val="24"/>
        </w:rPr>
        <w:t xml:space="preserve"> Sanket Goel</w:t>
      </w:r>
      <w:r w:rsidRPr="00566A7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522D3D" w:rsidRPr="00E42801" w:rsidRDefault="00522D3D" w:rsidP="00522D3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280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42801">
        <w:rPr>
          <w:rFonts w:ascii="Times New Roman" w:hAnsi="Times New Roman" w:cs="Times New Roman"/>
          <w:sz w:val="24"/>
          <w:szCs w:val="24"/>
        </w:rPr>
        <w:t>Department of Mechanical Engineering, Birla Institute of Technology and Science (BITS) Pilani, Hyderabad Campus, Hyderabad, India 500078</w:t>
      </w:r>
    </w:p>
    <w:p w:rsidR="00522D3D" w:rsidRPr="00E42801" w:rsidRDefault="00522D3D" w:rsidP="00522D3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28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42801">
        <w:rPr>
          <w:rFonts w:ascii="Times New Roman" w:hAnsi="Times New Roman" w:cs="Times New Roman"/>
          <w:sz w:val="24"/>
          <w:szCs w:val="24"/>
        </w:rPr>
        <w:t>MEMS, Microfluidics and Nanoelectronics Lab, Department of Electrical and Electronics Engineering, Birla Institute of Technology and Science (BITS) Pilani, Hyderabad Campus, Hyderabad, India 500078</w:t>
      </w:r>
    </w:p>
    <w:p w:rsidR="00522D3D" w:rsidRDefault="00522D3D" w:rsidP="00522D3D">
      <w:pPr>
        <w:spacing w:after="0" w:line="360" w:lineRule="auto"/>
        <w:jc w:val="center"/>
        <w:rPr>
          <w:rStyle w:val="Hyperlink"/>
          <w:rFonts w:ascii="Times New Roman" w:hAnsi="Times New Roman" w:cs="Times New Roman"/>
          <w:sz w:val="24"/>
          <w:szCs w:val="24"/>
        </w:rPr>
      </w:pPr>
      <w:r w:rsidRPr="00E42801">
        <w:rPr>
          <w:rFonts w:ascii="Times New Roman" w:hAnsi="Times New Roman" w:cs="Times New Roman"/>
          <w:sz w:val="24"/>
          <w:szCs w:val="24"/>
        </w:rPr>
        <w:t xml:space="preserve">*E-mail: </w:t>
      </w:r>
      <w:hyperlink r:id="rId5" w:history="1">
        <w:r w:rsidRPr="00E42801">
          <w:rPr>
            <w:rStyle w:val="Hyperlink"/>
            <w:rFonts w:ascii="Times New Roman" w:hAnsi="Times New Roman" w:cs="Times New Roman"/>
            <w:sz w:val="24"/>
            <w:szCs w:val="24"/>
          </w:rPr>
          <w:t>sgoel@hyderabad.bits-pilani.ac.in</w:t>
        </w:r>
      </w:hyperlink>
      <w:r w:rsidRPr="00E42801">
        <w:rPr>
          <w:rFonts w:ascii="Times New Roman" w:hAnsi="Times New Roman" w:cs="Times New Roman"/>
          <w:sz w:val="24"/>
          <w:szCs w:val="24"/>
        </w:rPr>
        <w:t xml:space="preserve"> and </w:t>
      </w:r>
      <w:hyperlink r:id="rId6" w:history="1">
        <w:r w:rsidRPr="00E42801">
          <w:rPr>
            <w:rStyle w:val="Hyperlink"/>
            <w:rFonts w:ascii="Times New Roman" w:hAnsi="Times New Roman" w:cs="Times New Roman"/>
            <w:sz w:val="24"/>
            <w:szCs w:val="24"/>
          </w:rPr>
          <w:t>sanketgoel@gmail.com</w:t>
        </w:r>
      </w:hyperlink>
    </w:p>
    <w:p w:rsidR="00DE2679" w:rsidRDefault="00DE2679" w:rsidP="00522D3D">
      <w:pPr>
        <w:spacing w:after="0" w:line="360" w:lineRule="auto"/>
        <w:jc w:val="center"/>
        <w:rPr>
          <w:rStyle w:val="Hyperlink"/>
          <w:rFonts w:ascii="Times New Roman" w:hAnsi="Times New Roman" w:cs="Times New Roman"/>
          <w:sz w:val="24"/>
          <w:szCs w:val="24"/>
        </w:rPr>
      </w:pPr>
    </w:p>
    <w:p w:rsidR="00DE2679" w:rsidRDefault="00DE2679" w:rsidP="00522D3D">
      <w:pPr>
        <w:spacing w:after="0" w:line="360" w:lineRule="auto"/>
        <w:jc w:val="center"/>
        <w:rPr>
          <w:rStyle w:val="Hyperlink"/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1"/>
        <w:gridCol w:w="4790"/>
      </w:tblGrid>
      <w:tr w:rsidR="00DE2679" w:rsidTr="006A2914">
        <w:trPr>
          <w:jc w:val="center"/>
        </w:trPr>
        <w:tc>
          <w:tcPr>
            <w:tcW w:w="5411" w:type="dxa"/>
          </w:tcPr>
          <w:p w:rsidR="00DE2679" w:rsidRDefault="00DE2679" w:rsidP="006A29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610F476" wp14:editId="337F4AAE">
                      <wp:simplePos x="0" y="0"/>
                      <wp:positionH relativeFrom="column">
                        <wp:posOffset>224028</wp:posOffset>
                      </wp:positionH>
                      <wp:positionV relativeFrom="paragraph">
                        <wp:posOffset>0</wp:posOffset>
                      </wp:positionV>
                      <wp:extent cx="380390" cy="292608"/>
                      <wp:effectExtent l="0" t="0" r="0" b="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0390" cy="29260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E2679" w:rsidRPr="009206FD" w:rsidRDefault="00DE2679" w:rsidP="00DE2679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9206F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610F47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margin-left:17.65pt;margin-top:0;width:29.95pt;height:23.0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" filled="f" stroked="f" strokeweight=".5pt">
                      <v:textbox>
                        <w:txbxContent>
                          <w:p w:rsidR="00DE2679" w:rsidRPr="009206FD" w:rsidRDefault="00DE2679" w:rsidP="00DE267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206F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E0023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3560B9B2" wp14:editId="5AC0BC40">
                  <wp:extent cx="3168502" cy="1775233"/>
                  <wp:effectExtent l="0" t="0" r="0" b="0"/>
                  <wp:docPr id="160" name="Picture 160" descr="C:\Users\BITS-PC\OneDrive\Desktop\IDF\FSR ckt diagram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BITS-PC\OneDrive\Desktop\IDF\FSR ckt diagram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99051" cy="17923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90" w:type="dxa"/>
          </w:tcPr>
          <w:p w:rsidR="00DE2679" w:rsidRDefault="00DE2679" w:rsidP="006A29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F02D43E" wp14:editId="1A952511">
                      <wp:simplePos x="0" y="0"/>
                      <wp:positionH relativeFrom="column">
                        <wp:posOffset>665099</wp:posOffset>
                      </wp:positionH>
                      <wp:positionV relativeFrom="paragraph">
                        <wp:posOffset>-2311</wp:posOffset>
                      </wp:positionV>
                      <wp:extent cx="380390" cy="292608"/>
                      <wp:effectExtent l="0" t="0" r="0" b="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0390" cy="29260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E2679" w:rsidRPr="009206FD" w:rsidRDefault="00DE2679" w:rsidP="00DE2679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9206F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r w:rsidRPr="009206F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02D43E" id="Text Box 6" o:spid="_x0000_s1027" type="#_x0000_t202" style="position:absolute;margin-left:52.35pt;margin-top:-.2pt;width:29.95pt;height:23.0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" filled="f" stroked="f" strokeweight=".5pt">
                      <v:textbox>
                        <w:txbxContent>
                          <w:p w:rsidR="00DE2679" w:rsidRPr="009206FD" w:rsidRDefault="00DE2679" w:rsidP="00DE267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206F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r w:rsidRPr="009206F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E14D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66BBCF25" wp14:editId="4E06B3B4">
                  <wp:extent cx="2158365" cy="1828800"/>
                  <wp:effectExtent l="0" t="0" r="0" b="0"/>
                  <wp:docPr id="3" name="Picture 3" descr="E:\Google drive\IDF\Manuscript\FSR circuit diagra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oogle drive\IDF\Manuscript\FSR circuit diagra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4189" cy="1833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679" w:rsidTr="006A2914">
        <w:trPr>
          <w:trHeight w:val="4044"/>
          <w:jc w:val="center"/>
        </w:trPr>
        <w:tc>
          <w:tcPr>
            <w:tcW w:w="10201" w:type="dxa"/>
            <w:gridSpan w:val="2"/>
          </w:tcPr>
          <w:p w:rsidR="00DE2679" w:rsidRDefault="00DE2679" w:rsidP="006A29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228E47E" wp14:editId="25D2A964">
                      <wp:simplePos x="0" y="0"/>
                      <wp:positionH relativeFrom="column">
                        <wp:posOffset>604012</wp:posOffset>
                      </wp:positionH>
                      <wp:positionV relativeFrom="paragraph">
                        <wp:posOffset>224612</wp:posOffset>
                      </wp:positionV>
                      <wp:extent cx="380390" cy="292608"/>
                      <wp:effectExtent l="0" t="0" r="0" b="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0390" cy="29260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E2679" w:rsidRPr="009206FD" w:rsidRDefault="00DE2679" w:rsidP="00DE2679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9206F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 w:rsidRPr="009206F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28E47E" id="Text Box 7" o:spid="_x0000_s1028" type="#_x0000_t202" style="position:absolute;left:0;text-align:left;margin-left:47.55pt;margin-top:17.7pt;width:29.95pt;height:23.0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" filled="f" stroked="f" strokeweight=".5pt">
                      <v:textbox>
                        <w:txbxContent>
                          <w:p w:rsidR="00DE2679" w:rsidRPr="009206FD" w:rsidRDefault="00DE2679" w:rsidP="00DE267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206F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  <w:r w:rsidRPr="009206F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1689984" behindDoc="0" locked="0" layoutInCell="1" allowOverlap="1" wp14:anchorId="1DB91F4C" wp14:editId="61F26267">
                  <wp:simplePos x="0" y="0"/>
                  <wp:positionH relativeFrom="column">
                    <wp:posOffset>544830</wp:posOffset>
                  </wp:positionH>
                  <wp:positionV relativeFrom="paragraph">
                    <wp:posOffset>106325</wp:posOffset>
                  </wp:positionV>
                  <wp:extent cx="4486910" cy="2249805"/>
                  <wp:effectExtent l="0" t="0" r="8890" b="0"/>
                  <wp:wrapSquare wrapText="bothSides"/>
                  <wp:docPr id="157" name="Pictur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6910" cy="22498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E2679" w:rsidTr="006A2914">
        <w:trPr>
          <w:jc w:val="center"/>
        </w:trPr>
        <w:tc>
          <w:tcPr>
            <w:tcW w:w="10201" w:type="dxa"/>
            <w:gridSpan w:val="2"/>
          </w:tcPr>
          <w:p w:rsidR="00DE2679" w:rsidRPr="00033752" w:rsidRDefault="00DE2679" w:rsidP="008B023E">
            <w:pPr>
              <w:spacing w:before="240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ig.</w:t>
            </w:r>
            <w:r w:rsidR="008B023E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33752">
              <w:rPr>
                <w:rFonts w:ascii="Times New Roman" w:hAnsi="Times New Roman" w:cs="Times New Roman"/>
                <w:sz w:val="24"/>
                <w:szCs w:val="24"/>
              </w:rPr>
              <w:t>. FSR sens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 )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  <w:r w:rsidRPr="00033752">
              <w:rPr>
                <w:rFonts w:ascii="Times New Roman" w:hAnsi="Times New Roman" w:cs="Times New Roman"/>
                <w:sz w:val="24"/>
                <w:szCs w:val="24"/>
              </w:rPr>
              <w:t>lock dia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 (b) Circuit diagram,</w:t>
            </w:r>
            <w:r w:rsidRPr="0003375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) S</w:t>
            </w:r>
            <w:r w:rsidRPr="00033752">
              <w:rPr>
                <w:rFonts w:ascii="Times New Roman" w:hAnsi="Times New Roman" w:cs="Times New Roman"/>
                <w:sz w:val="24"/>
                <w:szCs w:val="24"/>
              </w:rPr>
              <w:t>tep by step procedure of FSR sensor operation.</w:t>
            </w:r>
          </w:p>
        </w:tc>
      </w:tr>
    </w:tbl>
    <w:p w:rsidR="00DE2679" w:rsidRDefault="00DE2679" w:rsidP="00522D3D">
      <w:pPr>
        <w:spacing w:after="0" w:line="360" w:lineRule="auto"/>
        <w:jc w:val="center"/>
        <w:rPr>
          <w:rStyle w:val="Hyperlink"/>
          <w:rFonts w:ascii="Times New Roman" w:hAnsi="Times New Roman" w:cs="Times New Roman"/>
          <w:sz w:val="24"/>
          <w:szCs w:val="24"/>
        </w:rPr>
      </w:pPr>
    </w:p>
    <w:p w:rsidR="00DE2679" w:rsidRDefault="00DE2679" w:rsidP="00522D3D">
      <w:pPr>
        <w:spacing w:after="0" w:line="360" w:lineRule="auto"/>
        <w:jc w:val="center"/>
        <w:rPr>
          <w:rStyle w:val="Hyperlink"/>
          <w:rFonts w:ascii="Times New Roman" w:hAnsi="Times New Roman" w:cs="Times New Roman"/>
          <w:sz w:val="24"/>
          <w:szCs w:val="24"/>
        </w:rPr>
      </w:pPr>
    </w:p>
    <w:p w:rsidR="00DE2679" w:rsidRDefault="00DE2679" w:rsidP="00522D3D">
      <w:pPr>
        <w:spacing w:after="0" w:line="360" w:lineRule="auto"/>
        <w:jc w:val="center"/>
        <w:rPr>
          <w:rStyle w:val="Hyperlink"/>
          <w:rFonts w:ascii="Times New Roman" w:hAnsi="Times New Roman" w:cs="Times New Roman"/>
          <w:sz w:val="24"/>
          <w:szCs w:val="24"/>
        </w:rPr>
      </w:pPr>
    </w:p>
    <w:p w:rsidR="00DE2679" w:rsidRDefault="00DE2679" w:rsidP="00522D3D">
      <w:pPr>
        <w:spacing w:after="0" w:line="360" w:lineRule="auto"/>
        <w:jc w:val="center"/>
        <w:rPr>
          <w:rStyle w:val="Hyperlink"/>
          <w:rFonts w:ascii="Times New Roman" w:hAnsi="Times New Roman" w:cs="Times New Roman"/>
          <w:sz w:val="24"/>
          <w:szCs w:val="24"/>
        </w:rPr>
      </w:pPr>
    </w:p>
    <w:p w:rsidR="00DE2679" w:rsidRDefault="00DE2679" w:rsidP="00522D3D">
      <w:pPr>
        <w:spacing w:after="0" w:line="360" w:lineRule="auto"/>
        <w:jc w:val="center"/>
        <w:rPr>
          <w:rStyle w:val="Hyperlink"/>
          <w:rFonts w:ascii="Times New Roman" w:hAnsi="Times New Roman" w:cs="Times New Roman"/>
          <w:sz w:val="24"/>
          <w:szCs w:val="24"/>
        </w:rPr>
      </w:pPr>
    </w:p>
    <w:p w:rsidR="00DE2679" w:rsidRDefault="00DE2679" w:rsidP="00522D3D">
      <w:pPr>
        <w:spacing w:after="0" w:line="360" w:lineRule="auto"/>
        <w:jc w:val="center"/>
        <w:rPr>
          <w:rStyle w:val="Hyperlink"/>
          <w:rFonts w:ascii="Times New Roman" w:hAnsi="Times New Roman" w:cs="Times New Roman"/>
          <w:sz w:val="24"/>
          <w:szCs w:val="24"/>
        </w:rPr>
      </w:pPr>
    </w:p>
    <w:p w:rsidR="00CB17B2" w:rsidRDefault="00CB17B2" w:rsidP="00522D3D">
      <w:pPr>
        <w:spacing w:after="0" w:line="360" w:lineRule="auto"/>
        <w:jc w:val="center"/>
        <w:rPr>
          <w:rStyle w:val="Hyperlink"/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1"/>
        <w:gridCol w:w="3014"/>
        <w:gridCol w:w="3066"/>
      </w:tblGrid>
      <w:tr w:rsidR="00CB17B2" w:rsidTr="000A66DA">
        <w:trPr>
          <w:jc w:val="center"/>
        </w:trPr>
        <w:tc>
          <w:tcPr>
            <w:tcW w:w="3161" w:type="dxa"/>
          </w:tcPr>
          <w:p w:rsidR="00CB17B2" w:rsidRDefault="00CB17B2" w:rsidP="00991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8D4A4F8" wp14:editId="10C9B575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2454910</wp:posOffset>
                      </wp:positionV>
                      <wp:extent cx="447675" cy="427990"/>
                      <wp:effectExtent l="0" t="0" r="0" b="0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7675" cy="42799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B17B2" w:rsidRPr="001B1B0F" w:rsidRDefault="00CB17B2" w:rsidP="00CB17B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 w:rsidRPr="001B1B0F"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szCs w:val="28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8D4A4F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9" o:spid="_x0000_s1026" type="#_x0000_t202" style="position:absolute;left:0;text-align:left;margin-left:3.35pt;margin-top:193.3pt;width:35.25pt;height:33.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" filled="f" stroked="f" strokeweight=".5pt">
                      <v:textbox>
                        <w:txbxContent>
                          <w:p w:rsidR="00CB17B2" w:rsidRPr="001B1B0F" w:rsidRDefault="00CB17B2" w:rsidP="00CB17B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1B1B0F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7456" behindDoc="0" locked="0" layoutInCell="1" allowOverlap="1" wp14:anchorId="25430A9E" wp14:editId="17FB2352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3175</wp:posOffset>
                  </wp:positionV>
                  <wp:extent cx="1870366" cy="2880000"/>
                  <wp:effectExtent l="0" t="0" r="0" b="0"/>
                  <wp:wrapSquare wrapText="bothSides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G_20200220_000023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0366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014" w:type="dxa"/>
          </w:tcPr>
          <w:p w:rsidR="00CB17B2" w:rsidRDefault="00CB17B2" w:rsidP="00991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886C50D" wp14:editId="05424969">
                  <wp:extent cx="1776942" cy="28800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G_20200220_000133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6942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B06F1C6" wp14:editId="34760E5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455545</wp:posOffset>
                      </wp:positionV>
                      <wp:extent cx="447675" cy="427990"/>
                      <wp:effectExtent l="0" t="0" r="0" b="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7675" cy="42799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B17B2" w:rsidRPr="001B1B0F" w:rsidRDefault="00CB17B2" w:rsidP="00CB17B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 w:rsidRPr="001B1B0F"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szCs w:val="28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szCs w:val="28"/>
                                    </w:rPr>
                                    <w:t>b</w:t>
                                  </w:r>
                                  <w:r w:rsidRPr="001B1B0F"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szCs w:val="28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06F1C6" id="Text Box 10" o:spid="_x0000_s1027" type="#_x0000_t202" style="position:absolute;left:0;text-align:left;margin-left:-.15pt;margin-top:193.35pt;width:35.25pt;height:33.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" filled="f" stroked="f" strokeweight=".5pt">
                      <v:textbox>
                        <w:txbxContent>
                          <w:p w:rsidR="00CB17B2" w:rsidRPr="001B1B0F" w:rsidRDefault="00CB17B2" w:rsidP="00CB17B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1B1B0F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  <w:r w:rsidRPr="001B1B0F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066" w:type="dxa"/>
          </w:tcPr>
          <w:p w:rsidR="00CB17B2" w:rsidRDefault="00CB17B2" w:rsidP="00991A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9504" behindDoc="0" locked="0" layoutInCell="1" allowOverlap="1" wp14:anchorId="301148DF" wp14:editId="22255301">
                  <wp:simplePos x="0" y="0"/>
                  <wp:positionH relativeFrom="column">
                    <wp:posOffset>-65176</wp:posOffset>
                  </wp:positionH>
                  <wp:positionV relativeFrom="paragraph">
                    <wp:posOffset>254</wp:posOffset>
                  </wp:positionV>
                  <wp:extent cx="1801495" cy="2879725"/>
                  <wp:effectExtent l="0" t="0" r="8255" b="0"/>
                  <wp:wrapSquare wrapText="bothSides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G_20200220_000111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495" cy="287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CEE057D" wp14:editId="225541C3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2478405</wp:posOffset>
                      </wp:positionV>
                      <wp:extent cx="447675" cy="427990"/>
                      <wp:effectExtent l="0" t="0" r="0" b="0"/>
                      <wp:wrapNone/>
                      <wp:docPr id="18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7675" cy="42799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B17B2" w:rsidRPr="001B1B0F" w:rsidRDefault="00CB17B2" w:rsidP="00CB17B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 w:rsidRPr="001B1B0F"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szCs w:val="28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szCs w:val="28"/>
                                    </w:rPr>
                                    <w:t>c</w:t>
                                  </w:r>
                                  <w:r w:rsidRPr="001B1B0F"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szCs w:val="28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CEE057D" id="Text Box 18" o:spid="_x0000_s1028" type="#_x0000_t202" style="position:absolute;left:0;text-align:left;margin-left:.25pt;margin-top:195.15pt;width:35.25pt;height:33.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" filled="f" stroked="f" strokeweight=".5pt">
                      <v:textbox>
                        <w:txbxContent>
                          <w:p w:rsidR="00CB17B2" w:rsidRPr="001B1B0F" w:rsidRDefault="00CB17B2" w:rsidP="00CB17B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1B1B0F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  <w:r w:rsidRPr="001B1B0F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CB17B2" w:rsidTr="000A66DA">
        <w:trPr>
          <w:jc w:val="center"/>
        </w:trPr>
        <w:tc>
          <w:tcPr>
            <w:tcW w:w="9241" w:type="dxa"/>
            <w:gridSpan w:val="3"/>
          </w:tcPr>
          <w:p w:rsidR="00CB17B2" w:rsidRDefault="00CB17B2" w:rsidP="00991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BC895E7" wp14:editId="192BA460">
                      <wp:simplePos x="0" y="0"/>
                      <wp:positionH relativeFrom="column">
                        <wp:posOffset>817246</wp:posOffset>
                      </wp:positionH>
                      <wp:positionV relativeFrom="paragraph">
                        <wp:posOffset>1866264</wp:posOffset>
                      </wp:positionV>
                      <wp:extent cx="475615" cy="172086"/>
                      <wp:effectExtent l="0" t="19685" r="38100" b="19050"/>
                      <wp:wrapNone/>
                      <wp:docPr id="22" name="Right Arrow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475615" cy="172086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accent2">
                                  <a:lumMod val="50000"/>
                                </a:schemeClr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80E0B88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Right Arrow 22" o:spid="_x0000_s1026" type="#_x0000_t13" style="position:absolute;margin-left:64.35pt;margin-top:146.95pt;width:37.45pt;height:13.55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" adj="17692" fillcolor="#823b0b [1605]" strokecolor="yellow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A4DA81B" wp14:editId="5036D43F">
                      <wp:simplePos x="0" y="0"/>
                      <wp:positionH relativeFrom="column">
                        <wp:posOffset>817244</wp:posOffset>
                      </wp:positionH>
                      <wp:positionV relativeFrom="paragraph">
                        <wp:posOffset>570865</wp:posOffset>
                      </wp:positionV>
                      <wp:extent cx="475615" cy="172085"/>
                      <wp:effectExtent l="0" t="635" r="38100" b="38100"/>
                      <wp:wrapNone/>
                      <wp:docPr id="21" name="Right Arrow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475615" cy="17208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accent2">
                                  <a:lumMod val="50000"/>
                                </a:schemeClr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EB00B0" id="Right Arrow 21" o:spid="_x0000_s1026" type="#_x0000_t13" style="position:absolute;margin-left:64.35pt;margin-top:44.95pt;width:37.45pt;height:13.55pt;rotation: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" adj="17692" fillcolor="#823b0b [1605]" strokecolor="yellow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27956D1" wp14:editId="64047946">
                      <wp:simplePos x="0" y="0"/>
                      <wp:positionH relativeFrom="column">
                        <wp:posOffset>496570</wp:posOffset>
                      </wp:positionH>
                      <wp:positionV relativeFrom="paragraph">
                        <wp:posOffset>173990</wp:posOffset>
                      </wp:positionV>
                      <wp:extent cx="1717675" cy="495300"/>
                      <wp:effectExtent l="0" t="0" r="0" b="0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17675" cy="4953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B17B2" w:rsidRPr="0072478D" w:rsidRDefault="00CB17B2" w:rsidP="00CB17B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833C0B" w:themeColor="accent2" w:themeShade="80"/>
                                      <w:sz w:val="26"/>
                                      <w:szCs w:val="26"/>
                                    </w:rPr>
                                  </w:pPr>
                                  <w:r w:rsidRPr="0072478D">
                                    <w:rPr>
                                      <w:rFonts w:ascii="Times New Roman" w:hAnsi="Times New Roman" w:cs="Times New Roman"/>
                                      <w:b/>
                                      <w:color w:val="833C0B" w:themeColor="accent2" w:themeShade="80"/>
                                      <w:sz w:val="26"/>
                                      <w:szCs w:val="26"/>
                                    </w:rPr>
                                    <w:t>Formic acid (1 M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7956D1" id="Text Box 14" o:spid="_x0000_s1029" type="#_x0000_t202" style="position:absolute;left:0;text-align:left;margin-left:39.1pt;margin-top:13.7pt;width:135.25pt;height:3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" filled="f" stroked="f" strokeweight=".5pt">
                      <v:textbox>
                        <w:txbxContent>
                          <w:p w:rsidR="00CB17B2" w:rsidRPr="0072478D" w:rsidRDefault="00CB17B2" w:rsidP="00CB17B2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833C0B" w:themeColor="accent2" w:themeShade="80"/>
                                <w:sz w:val="26"/>
                                <w:szCs w:val="26"/>
                              </w:rPr>
                            </w:pPr>
                            <w:r w:rsidRPr="0072478D">
                              <w:rPr>
                                <w:rFonts w:ascii="Times New Roman" w:hAnsi="Times New Roman" w:cs="Times New Roman"/>
                                <w:b/>
                                <w:color w:val="833C0B" w:themeColor="accent2" w:themeShade="80"/>
                                <w:sz w:val="26"/>
                                <w:szCs w:val="26"/>
                              </w:rPr>
                              <w:t>Formic acid (1 M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AAD5B1B" wp14:editId="078CEB23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2209165</wp:posOffset>
                      </wp:positionV>
                      <wp:extent cx="2000250" cy="523875"/>
                      <wp:effectExtent l="0" t="0" r="0" b="0"/>
                      <wp:wrapNone/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00250" cy="5238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B17B2" w:rsidRPr="0072478D" w:rsidRDefault="00CB17B2" w:rsidP="00CB17B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833C0B" w:themeColor="accent2" w:themeShade="80"/>
                                      <w:sz w:val="26"/>
                                      <w:szCs w:val="26"/>
                                    </w:rPr>
                                  </w:pPr>
                                  <w:r w:rsidRPr="0072478D">
                                    <w:rPr>
                                      <w:rFonts w:ascii="Times New Roman" w:hAnsi="Times New Roman" w:cs="Times New Roman"/>
                                      <w:b/>
                                      <w:color w:val="833C0B" w:themeColor="accent2" w:themeShade="80"/>
                                      <w:sz w:val="26"/>
                                      <w:szCs w:val="26"/>
                                    </w:rPr>
                                    <w:t>Sulphuric acid (3.75 M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AD5B1B" id="Text Box 13" o:spid="_x0000_s1030" type="#_x0000_t202" style="position:absolute;left:0;text-align:left;margin-left:12.85pt;margin-top:173.95pt;width:157.5pt;height:41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" filled="f" stroked="f" strokeweight=".5pt">
                      <v:textbox>
                        <w:txbxContent>
                          <w:p w:rsidR="00CB17B2" w:rsidRPr="0072478D" w:rsidRDefault="00CB17B2" w:rsidP="00CB17B2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833C0B" w:themeColor="accent2" w:themeShade="80"/>
                                <w:sz w:val="26"/>
                                <w:szCs w:val="26"/>
                              </w:rPr>
                            </w:pPr>
                            <w:r w:rsidRPr="0072478D">
                              <w:rPr>
                                <w:rFonts w:ascii="Times New Roman" w:hAnsi="Times New Roman" w:cs="Times New Roman"/>
                                <w:b/>
                                <w:color w:val="833C0B" w:themeColor="accent2" w:themeShade="80"/>
                                <w:sz w:val="26"/>
                                <w:szCs w:val="26"/>
                              </w:rPr>
                              <w:t>Sulphuric acid (3.75 M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4254667" wp14:editId="650AA918">
                      <wp:simplePos x="0" y="0"/>
                      <wp:positionH relativeFrom="column">
                        <wp:posOffset>2245995</wp:posOffset>
                      </wp:positionH>
                      <wp:positionV relativeFrom="paragraph">
                        <wp:posOffset>1346200</wp:posOffset>
                      </wp:positionV>
                      <wp:extent cx="523875" cy="361950"/>
                      <wp:effectExtent l="38100" t="38100" r="28575" b="19050"/>
                      <wp:wrapNone/>
                      <wp:docPr id="20" name="Straight Arrow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523875" cy="3619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CA3006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0" o:spid="_x0000_s1026" type="#_x0000_t32" style="position:absolute;margin-left:176.85pt;margin-top:106pt;width:41.25pt;height:28.5pt;flip:x 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" strokecolor="#ed7d31 [3205]" strokeweight="1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505E917" wp14:editId="2ECBFC5C">
                      <wp:simplePos x="0" y="0"/>
                      <wp:positionH relativeFrom="column">
                        <wp:posOffset>2214245</wp:posOffset>
                      </wp:positionH>
                      <wp:positionV relativeFrom="paragraph">
                        <wp:posOffset>669925</wp:posOffset>
                      </wp:positionV>
                      <wp:extent cx="447675" cy="495300"/>
                      <wp:effectExtent l="38100" t="0" r="28575" b="57150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47675" cy="4953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9DCC2E9" id="Straight Arrow Connector 19" o:spid="_x0000_s1026" type="#_x0000_t32" style="position:absolute;margin-left:174.35pt;margin-top:52.75pt;width:35.25pt;height:39pt;flip:x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" strokecolor="#ed7d31 [3205]" strokeweight="1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29D2991" wp14:editId="425078D7">
                      <wp:simplePos x="0" y="0"/>
                      <wp:positionH relativeFrom="column">
                        <wp:posOffset>2185670</wp:posOffset>
                      </wp:positionH>
                      <wp:positionV relativeFrom="paragraph">
                        <wp:posOffset>1617345</wp:posOffset>
                      </wp:positionV>
                      <wp:extent cx="1647825" cy="561975"/>
                      <wp:effectExtent l="0" t="0" r="0" b="0"/>
                      <wp:wrapNone/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47825" cy="5619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B17B2" w:rsidRPr="00481612" w:rsidRDefault="00CB17B2" w:rsidP="00CB17B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FFD966" w:themeColor="accent4" w:themeTint="99"/>
                                      <w:sz w:val="24"/>
                                      <w:szCs w:val="24"/>
                                    </w:rPr>
                                  </w:pPr>
                                  <w:r w:rsidRPr="00481612">
                                    <w:rPr>
                                      <w:rFonts w:ascii="Times New Roman" w:hAnsi="Times New Roman" w:cs="Times New Roman"/>
                                      <w:b/>
                                      <w:color w:val="FFD966" w:themeColor="accent4" w:themeTint="99"/>
                                      <w:sz w:val="24"/>
                                      <w:szCs w:val="24"/>
                                    </w:rPr>
                                    <w:t>8B graphite electrod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9D2991" id="Text Box 16" o:spid="_x0000_s1031" type="#_x0000_t202" style="position:absolute;left:0;text-align:left;margin-left:172.1pt;margin-top:127.35pt;width:129.75pt;height:44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" filled="f" stroked="f" strokeweight=".5pt">
                      <v:textbox>
                        <w:txbxContent>
                          <w:p w:rsidR="00CB17B2" w:rsidRPr="00481612" w:rsidRDefault="00CB17B2" w:rsidP="00CB17B2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D966" w:themeColor="accent4" w:themeTint="99"/>
                                <w:sz w:val="24"/>
                                <w:szCs w:val="24"/>
                              </w:rPr>
                            </w:pPr>
                            <w:r w:rsidRPr="00481612">
                              <w:rPr>
                                <w:rFonts w:ascii="Times New Roman" w:hAnsi="Times New Roman" w:cs="Times New Roman"/>
                                <w:b/>
                                <w:color w:val="FFD966" w:themeColor="accent4" w:themeTint="99"/>
                                <w:sz w:val="24"/>
                                <w:szCs w:val="24"/>
                              </w:rPr>
                              <w:t>8B graphite electrod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438AFCA" wp14:editId="2DBCB080">
                      <wp:simplePos x="0" y="0"/>
                      <wp:positionH relativeFrom="column">
                        <wp:posOffset>2214245</wp:posOffset>
                      </wp:positionH>
                      <wp:positionV relativeFrom="paragraph">
                        <wp:posOffset>421640</wp:posOffset>
                      </wp:positionV>
                      <wp:extent cx="1647825" cy="561975"/>
                      <wp:effectExtent l="0" t="0" r="0" b="0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47825" cy="5619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B17B2" w:rsidRPr="00481612" w:rsidRDefault="00CB17B2" w:rsidP="00CB17B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FFD966" w:themeColor="accent4" w:themeTint="99"/>
                                      <w:sz w:val="24"/>
                                      <w:szCs w:val="24"/>
                                    </w:rPr>
                                  </w:pPr>
                                  <w:r w:rsidRPr="00481612">
                                    <w:rPr>
                                      <w:rFonts w:ascii="Times New Roman" w:hAnsi="Times New Roman" w:cs="Times New Roman"/>
                                      <w:b/>
                                      <w:color w:val="FFD966" w:themeColor="accent4" w:themeTint="99"/>
                                      <w:sz w:val="24"/>
                                      <w:szCs w:val="24"/>
                                    </w:rPr>
                                    <w:t>HB graphite electrod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38AFCA" id="Text Box 15" o:spid="_x0000_s1032" type="#_x0000_t202" style="position:absolute;left:0;text-align:left;margin-left:174.35pt;margin-top:33.2pt;width:129.75pt;height:44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" filled="f" stroked="f" strokeweight=".5pt">
                      <v:textbox>
                        <w:txbxContent>
                          <w:p w:rsidR="00CB17B2" w:rsidRPr="00481612" w:rsidRDefault="00CB17B2" w:rsidP="00CB17B2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D966" w:themeColor="accent4" w:themeTint="99"/>
                                <w:sz w:val="24"/>
                                <w:szCs w:val="24"/>
                              </w:rPr>
                            </w:pPr>
                            <w:r w:rsidRPr="00481612">
                              <w:rPr>
                                <w:rFonts w:ascii="Times New Roman" w:hAnsi="Times New Roman" w:cs="Times New Roman"/>
                                <w:b/>
                                <w:color w:val="FFD966" w:themeColor="accent4" w:themeTint="99"/>
                                <w:sz w:val="24"/>
                                <w:szCs w:val="24"/>
                              </w:rPr>
                              <w:t>HB graphite electrod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ACBE95B" wp14:editId="3BC40D25">
                      <wp:simplePos x="0" y="0"/>
                      <wp:positionH relativeFrom="column">
                        <wp:posOffset>3242944</wp:posOffset>
                      </wp:positionH>
                      <wp:positionV relativeFrom="paragraph">
                        <wp:posOffset>1060450</wp:posOffset>
                      </wp:positionV>
                      <wp:extent cx="1247775" cy="361950"/>
                      <wp:effectExtent l="0" t="0" r="0" b="0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477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B17B2" w:rsidRPr="00EE6C89" w:rsidRDefault="00CB17B2" w:rsidP="00CB17B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EE6C89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Absorbent pa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3ACBE95B" id="Text Box 12" o:spid="_x0000_s1033" type="#_x0000_t202" style="position:absolute;left:0;text-align:left;margin-left:255.35pt;margin-top:83.5pt;width:98.25pt;height:28.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" filled="f" stroked="f" strokeweight=".5pt">
                      <v:textbox>
                        <w:txbxContent>
                          <w:p w:rsidR="00CB17B2" w:rsidRPr="00EE6C89" w:rsidRDefault="00CB17B2" w:rsidP="00CB17B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EE6C8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bsorbent pa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B390A0C" wp14:editId="064364C0">
                      <wp:simplePos x="0" y="0"/>
                      <wp:positionH relativeFrom="column">
                        <wp:posOffset>641350</wp:posOffset>
                      </wp:positionH>
                      <wp:positionV relativeFrom="paragraph">
                        <wp:posOffset>7620</wp:posOffset>
                      </wp:positionV>
                      <wp:extent cx="447675" cy="427990"/>
                      <wp:effectExtent l="0" t="0" r="0" b="0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7675" cy="42799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B17B2" w:rsidRPr="001B1B0F" w:rsidRDefault="00CB17B2" w:rsidP="00CB17B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 w:rsidRPr="001B1B0F"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szCs w:val="28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szCs w:val="28"/>
                                    </w:rPr>
                                    <w:t>d</w:t>
                                  </w:r>
                                  <w:r w:rsidRPr="001B1B0F"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szCs w:val="28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B390A0C" id="Text Box 11" o:spid="_x0000_s1034" type="#_x0000_t202" style="position:absolute;left:0;text-align:left;margin-left:50.5pt;margin-top:.6pt;width:35.25pt;height:33.7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" filled="f" stroked="f" strokeweight=".5pt">
                      <v:textbox>
                        <w:txbxContent>
                          <w:p w:rsidR="00CB17B2" w:rsidRPr="001B1B0F" w:rsidRDefault="00CB17B2" w:rsidP="00CB17B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1B1B0F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  <w:r w:rsidRPr="001B1B0F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27CCCED" wp14:editId="68CE7C42">
                  <wp:extent cx="4450416" cy="2880000"/>
                  <wp:effectExtent l="0" t="0" r="762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Experimentation setup-min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50416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17B2" w:rsidTr="000A66DA">
        <w:trPr>
          <w:trHeight w:val="1540"/>
          <w:jc w:val="center"/>
        </w:trPr>
        <w:tc>
          <w:tcPr>
            <w:tcW w:w="9241" w:type="dxa"/>
            <w:gridSpan w:val="3"/>
          </w:tcPr>
          <w:p w:rsidR="00CB17B2" w:rsidRDefault="00CB17B2" w:rsidP="00991AF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CB17B2" w:rsidRDefault="00FB53F8" w:rsidP="00991AF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ig.</w:t>
            </w:r>
            <w:r w:rsidR="008B023E">
              <w:rPr>
                <w:rFonts w:ascii="Times New Roman" w:hAnsi="Times New Roman" w:cs="Times New Roman"/>
                <w:noProof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CB17B2">
              <w:rPr>
                <w:rFonts w:ascii="Times New Roman" w:hAnsi="Times New Roman" w:cs="Times New Roman"/>
                <w:noProof/>
                <w:sz w:val="24"/>
                <w:szCs w:val="24"/>
              </w:rPr>
              <w:t>.  the microfluidic fuel cell with automated graphite electrodes, (a) 100 stroke, (b) 50 stroke, (c) 30 stroke electrodes, and (d)</w:t>
            </w:r>
            <w:r w:rsidR="002B5D4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CB17B2">
              <w:rPr>
                <w:rFonts w:ascii="Times New Roman" w:hAnsi="Times New Roman" w:cs="Times New Roman"/>
                <w:noProof/>
                <w:sz w:val="24"/>
                <w:szCs w:val="24"/>
              </w:rPr>
              <w:t>Experimentation setup with 100 stroke electrodes</w:t>
            </w:r>
          </w:p>
        </w:tc>
      </w:tr>
    </w:tbl>
    <w:p w:rsidR="00CB17B2" w:rsidRPr="00E42801" w:rsidRDefault="00CB17B2" w:rsidP="00522D3D">
      <w:pPr>
        <w:spacing w:after="0" w:line="360" w:lineRule="auto"/>
        <w:jc w:val="center"/>
        <w:rPr>
          <w:rStyle w:val="Hyperlink"/>
          <w:rFonts w:ascii="Times New Roman" w:hAnsi="Times New Roman" w:cs="Times New Roman"/>
          <w:sz w:val="24"/>
          <w:szCs w:val="24"/>
        </w:rPr>
      </w:pPr>
    </w:p>
    <w:p w:rsidR="006D4989" w:rsidRDefault="006D4989"/>
    <w:p w:rsidR="00605BDE" w:rsidRDefault="00605BDE"/>
    <w:p w:rsidR="00624C17" w:rsidRDefault="00624C17"/>
    <w:p w:rsidR="00CB17B2" w:rsidRDefault="00CB17B2"/>
    <w:p w:rsidR="00CB17B2" w:rsidRDefault="00CB17B2"/>
    <w:p w:rsidR="00CB17B2" w:rsidRDefault="00CB17B2"/>
    <w:p w:rsidR="00605BDE" w:rsidRDefault="00605BDE"/>
    <w:p w:rsidR="00605BDE" w:rsidRDefault="00605BDE"/>
    <w:p w:rsidR="002D156F" w:rsidRDefault="002D156F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2"/>
      </w:tblGrid>
      <w:tr w:rsidR="00790686" w:rsidTr="00DE2679">
        <w:trPr>
          <w:jc w:val="center"/>
        </w:trPr>
        <w:tc>
          <w:tcPr>
            <w:tcW w:w="10772" w:type="dxa"/>
          </w:tcPr>
          <w:p w:rsidR="00790686" w:rsidRDefault="002A4566" w:rsidP="00991AF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6387">
              <w:rPr>
                <w:rFonts w:cstheme="minorHAnsi"/>
                <w:b/>
                <w:noProof/>
                <w:sz w:val="24"/>
                <w:szCs w:val="24"/>
              </w:rPr>
              <w:lastRenderedPageBreak/>
              <w:drawing>
                <wp:anchor distT="0" distB="0" distL="114300" distR="114300" simplePos="0" relativeHeight="251683840" behindDoc="0" locked="0" layoutInCell="1" allowOverlap="1" wp14:anchorId="29246F7A" wp14:editId="75D57289">
                  <wp:simplePos x="0" y="0"/>
                  <wp:positionH relativeFrom="column">
                    <wp:posOffset>1350645</wp:posOffset>
                  </wp:positionH>
                  <wp:positionV relativeFrom="paragraph">
                    <wp:posOffset>0</wp:posOffset>
                  </wp:positionV>
                  <wp:extent cx="4581525" cy="5586095"/>
                  <wp:effectExtent l="0" t="0" r="9525" b="0"/>
                  <wp:wrapTopAndBottom/>
                  <wp:docPr id="8" name="Picture 8" descr="C:\Users\BITS-PC\OneDrive\Desktop\IDF\Design\fabrication process\Dimensions\Complete Holder With FS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BITS-PC\OneDrive\Desktop\IDF\Design\fabrication process\Dimensions\Complete Holder With FSR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902" r="33474"/>
                          <a:stretch/>
                        </pic:blipFill>
                        <pic:spPr bwMode="auto">
                          <a:xfrm>
                            <a:off x="0" y="0"/>
                            <a:ext cx="4581525" cy="558609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9D1F28">
              <w:rPr>
                <w:rFonts w:cstheme="minorHAnsi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43EDE4D" wp14:editId="0AE32384">
                      <wp:simplePos x="0" y="0"/>
                      <wp:positionH relativeFrom="column">
                        <wp:posOffset>1262786</wp:posOffset>
                      </wp:positionH>
                      <wp:positionV relativeFrom="paragraph">
                        <wp:posOffset>160934</wp:posOffset>
                      </wp:positionV>
                      <wp:extent cx="380391" cy="299924"/>
                      <wp:effectExtent l="0" t="0" r="0" b="5080"/>
                      <wp:wrapNone/>
                      <wp:docPr id="25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0391" cy="29992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D1F28" w:rsidRPr="009D1F28" w:rsidRDefault="009D1F28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9D1F28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3EDE4D" id="Text Box 25" o:spid="_x0000_s1038" type="#_x0000_t202" style="position:absolute;left:0;text-align:left;margin-left:99.45pt;margin-top:12.65pt;width:29.95pt;height:23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" filled="f" stroked="f" strokeweight=".5pt">
                      <v:textbox>
                        <w:txbxContent>
                          <w:p w:rsidR="009D1F28" w:rsidRPr="009D1F28" w:rsidRDefault="009D1F2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D1F2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FE28CB" w:rsidTr="00DE2679">
        <w:trPr>
          <w:jc w:val="center"/>
        </w:trPr>
        <w:tc>
          <w:tcPr>
            <w:tcW w:w="10772" w:type="dxa"/>
          </w:tcPr>
          <w:p w:rsidR="00FE28CB" w:rsidRDefault="009D1F28" w:rsidP="00991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>
                      <wp:simplePos x="0" y="0"/>
                      <wp:positionH relativeFrom="column">
                        <wp:posOffset>867766</wp:posOffset>
                      </wp:positionH>
                      <wp:positionV relativeFrom="paragraph">
                        <wp:posOffset>270942</wp:posOffset>
                      </wp:positionV>
                      <wp:extent cx="395020" cy="307238"/>
                      <wp:effectExtent l="0" t="0" r="0" b="0"/>
                      <wp:wrapNone/>
                      <wp:docPr id="26" name="Text Box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5020" cy="30723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D1F28" w:rsidRPr="009D1F28" w:rsidRDefault="009D1F28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9D1F28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(b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6" o:spid="_x0000_s1039" type="#_x0000_t202" style="position:absolute;left:0;text-align:left;margin-left:68.35pt;margin-top:21.35pt;width:31.1pt;height:24.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" filled="f" stroked="f" strokeweight=".5pt">
                      <v:textbox>
                        <w:txbxContent>
                          <w:p w:rsidR="009D1F28" w:rsidRPr="009D1F28" w:rsidRDefault="009D1F2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D1F2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E28C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6CD3B32">
                  <wp:extent cx="6810375" cy="352806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25819" cy="353606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7ECD" w:rsidTr="00DE2679">
        <w:trPr>
          <w:trHeight w:val="5192"/>
          <w:jc w:val="center"/>
        </w:trPr>
        <w:tc>
          <w:tcPr>
            <w:tcW w:w="10772" w:type="dxa"/>
          </w:tcPr>
          <w:p w:rsidR="00C55841" w:rsidRDefault="002B5D47" w:rsidP="00C55841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noProof/>
                <w:color w:val="000000" w:themeColor="text1"/>
                <w:sz w:val="24"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86690</wp:posOffset>
                      </wp:positionV>
                      <wp:extent cx="428625" cy="266700"/>
                      <wp:effectExtent l="0" t="0" r="0" b="0"/>
                      <wp:wrapNone/>
                      <wp:docPr id="27" name="Text Box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8625" cy="266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B5D47" w:rsidRPr="002B5D47" w:rsidRDefault="002B5D4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2B5D47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(c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7" o:spid="_x0000_s1040" type="#_x0000_t202" style="position:absolute;left:0;text-align:left;margin-left:39pt;margin-top:14.7pt;width:33.75pt;height:21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" filled="f" stroked="f" strokeweight=".5pt">
                      <v:textbox>
                        <w:txbxContent>
                          <w:p w:rsidR="002B5D47" w:rsidRPr="002B5D47" w:rsidRDefault="002B5D4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2B5D4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A7ECD">
              <w:rPr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1684864" behindDoc="0" locked="0" layoutInCell="1" allowOverlap="1" wp14:anchorId="1DCB287F" wp14:editId="15DD402B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78740</wp:posOffset>
                  </wp:positionV>
                  <wp:extent cx="6877050" cy="1661795"/>
                  <wp:effectExtent l="0" t="0" r="0" b="0"/>
                  <wp:wrapSquare wrapText="bothSides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7050" cy="1661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C55841" w:rsidRPr="00160FAB" w:rsidRDefault="00C55841" w:rsidP="00C5584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FAB">
              <w:rPr>
                <w:rFonts w:ascii="Times New Roman" w:hAnsi="Times New Roman" w:cs="Times New Roman"/>
                <w:sz w:val="18"/>
                <w:szCs w:val="18"/>
              </w:rPr>
              <w:t>3D printed shell or housing</w:t>
            </w:r>
          </w:p>
          <w:p w:rsidR="00C55841" w:rsidRPr="00160FAB" w:rsidRDefault="00C55841" w:rsidP="00C5584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FAB">
              <w:rPr>
                <w:rFonts w:ascii="Times New Roman" w:hAnsi="Times New Roman" w:cs="Times New Roman"/>
                <w:sz w:val="18"/>
                <w:szCs w:val="18"/>
              </w:rPr>
              <w:t>Graphite pencil (8B or HB)</w:t>
            </w:r>
          </w:p>
          <w:p w:rsidR="00C55841" w:rsidRPr="00160FAB" w:rsidRDefault="00C55841" w:rsidP="00C5584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FAB">
              <w:rPr>
                <w:rFonts w:ascii="Times New Roman" w:hAnsi="Times New Roman" w:cs="Times New Roman"/>
                <w:sz w:val="18"/>
                <w:szCs w:val="18"/>
              </w:rPr>
              <w:t>Graphite pencil support</w:t>
            </w:r>
          </w:p>
          <w:p w:rsidR="00C55841" w:rsidRPr="00160FAB" w:rsidRDefault="00C55841" w:rsidP="00C5584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FAB">
              <w:rPr>
                <w:rFonts w:ascii="Times New Roman" w:hAnsi="Times New Roman" w:cs="Times New Roman"/>
                <w:sz w:val="18"/>
                <w:szCs w:val="18"/>
              </w:rPr>
              <w:t>FSR support</w:t>
            </w:r>
          </w:p>
          <w:p w:rsidR="00C55841" w:rsidRPr="00160FAB" w:rsidRDefault="00C55841" w:rsidP="00C5584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FAB">
              <w:rPr>
                <w:rFonts w:ascii="Times New Roman" w:hAnsi="Times New Roman" w:cs="Times New Roman"/>
                <w:sz w:val="18"/>
                <w:szCs w:val="18"/>
              </w:rPr>
              <w:t>FSR sensor</w:t>
            </w:r>
          </w:p>
          <w:p w:rsidR="00C55841" w:rsidRPr="00160FAB" w:rsidRDefault="00C55841" w:rsidP="00C5584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FAB">
              <w:rPr>
                <w:rFonts w:ascii="Times New Roman" w:hAnsi="Times New Roman" w:cs="Times New Roman"/>
                <w:sz w:val="18"/>
                <w:szCs w:val="18"/>
              </w:rPr>
              <w:t>Spring support</w:t>
            </w:r>
          </w:p>
          <w:p w:rsidR="00C55841" w:rsidRPr="00160FAB" w:rsidRDefault="00C55841" w:rsidP="00C5584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FAB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  <w:p w:rsidR="00C55841" w:rsidRPr="00160FAB" w:rsidRDefault="00C55841" w:rsidP="00C5584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FAB">
              <w:rPr>
                <w:rFonts w:ascii="Times New Roman" w:hAnsi="Times New Roman" w:cs="Times New Roman"/>
                <w:sz w:val="18"/>
                <w:szCs w:val="18"/>
              </w:rPr>
              <w:t>Spring support</w:t>
            </w:r>
          </w:p>
          <w:p w:rsidR="00C55841" w:rsidRPr="00160FAB" w:rsidRDefault="00C55841" w:rsidP="00C5584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FAB">
              <w:rPr>
                <w:rFonts w:ascii="Times New Roman" w:hAnsi="Times New Roman" w:cs="Times New Roman"/>
                <w:sz w:val="18"/>
                <w:szCs w:val="18"/>
              </w:rPr>
              <w:t>Screw support cylinder</w:t>
            </w:r>
          </w:p>
          <w:p w:rsidR="00C55841" w:rsidRPr="00160FAB" w:rsidRDefault="00C55841" w:rsidP="00C5584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FAB">
              <w:rPr>
                <w:rFonts w:ascii="Times New Roman" w:hAnsi="Times New Roman" w:cs="Times New Roman"/>
                <w:sz w:val="18"/>
                <w:szCs w:val="18"/>
              </w:rPr>
              <w:t>Hexagonal nut</w:t>
            </w:r>
          </w:p>
          <w:p w:rsidR="005A7ECD" w:rsidRPr="00C55841" w:rsidRDefault="00C55841" w:rsidP="00C5584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160FAB">
              <w:rPr>
                <w:rFonts w:ascii="Times New Roman" w:hAnsi="Times New Roman" w:cs="Times New Roman"/>
                <w:sz w:val="18"/>
                <w:szCs w:val="18"/>
              </w:rPr>
              <w:t>Hexagonal bolt (10 &amp; 11 screw mechanism)</w:t>
            </w:r>
          </w:p>
        </w:tc>
      </w:tr>
      <w:tr w:rsidR="00FE28CB" w:rsidTr="00DE2679">
        <w:trPr>
          <w:jc w:val="center"/>
        </w:trPr>
        <w:tc>
          <w:tcPr>
            <w:tcW w:w="10772" w:type="dxa"/>
          </w:tcPr>
          <w:p w:rsidR="009D1F28" w:rsidRDefault="009D1F28" w:rsidP="00991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E28CB" w:rsidRDefault="00FE28CB" w:rsidP="00991AF2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CD6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85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Pr="00CD6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a) </w:t>
            </w:r>
            <w:r w:rsidRPr="00CD6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tai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mensions of</w:t>
            </w:r>
            <w:r w:rsidRPr="00CD6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 </w:t>
            </w:r>
            <w:r w:rsidRPr="00CD6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omated pen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l stroke device with FSR sensor, (b) </w:t>
            </w:r>
            <w:r w:rsidRPr="00CD6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omated pen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 stroke device assembly</w:t>
            </w:r>
            <w:r w:rsidR="003034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cedure</w:t>
            </w:r>
            <w:r w:rsidR="002B5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(c) Exploded view of </w:t>
            </w:r>
            <w:r w:rsidR="002B5D47" w:rsidRPr="00CD6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omated penc</w:t>
            </w:r>
            <w:r w:rsidR="002B5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 stroke device</w:t>
            </w:r>
          </w:p>
        </w:tc>
      </w:tr>
    </w:tbl>
    <w:p w:rsidR="00CA1146" w:rsidRDefault="00CA1146" w:rsidP="002D156F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A1146" w:rsidSect="00477F9F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A70B6F"/>
    <w:multiLevelType w:val="hybridMultilevel"/>
    <w:tmpl w:val="6F20AE0C"/>
    <w:lvl w:ilvl="0" w:tplc="7FF43C38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4F53FF"/>
    <w:multiLevelType w:val="hybridMultilevel"/>
    <w:tmpl w:val="5284266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2MTczNDMzMDAxNLVU0lEKTi0uzszPAykwtKgFACviKP4tAAAA"/>
  </w:docVars>
  <w:rsids>
    <w:rsidRoot w:val="006D4989"/>
    <w:rsid w:val="00006B13"/>
    <w:rsid w:val="00024965"/>
    <w:rsid w:val="00033752"/>
    <w:rsid w:val="000A66DA"/>
    <w:rsid w:val="000E3381"/>
    <w:rsid w:val="0010449B"/>
    <w:rsid w:val="00107230"/>
    <w:rsid w:val="001154EA"/>
    <w:rsid w:val="00160FAB"/>
    <w:rsid w:val="001B1B0F"/>
    <w:rsid w:val="001D3B0D"/>
    <w:rsid w:val="00221DB6"/>
    <w:rsid w:val="0027414A"/>
    <w:rsid w:val="002741F7"/>
    <w:rsid w:val="00275C55"/>
    <w:rsid w:val="0029567E"/>
    <w:rsid w:val="002967F6"/>
    <w:rsid w:val="002A4566"/>
    <w:rsid w:val="002A6F9C"/>
    <w:rsid w:val="002B5D47"/>
    <w:rsid w:val="002D156F"/>
    <w:rsid w:val="00303434"/>
    <w:rsid w:val="003159F6"/>
    <w:rsid w:val="00342F1E"/>
    <w:rsid w:val="003E4DA4"/>
    <w:rsid w:val="003F0A3F"/>
    <w:rsid w:val="00477F9F"/>
    <w:rsid w:val="00481612"/>
    <w:rsid w:val="004D4D41"/>
    <w:rsid w:val="004E14DB"/>
    <w:rsid w:val="00522D3D"/>
    <w:rsid w:val="0058565A"/>
    <w:rsid w:val="005A7ECD"/>
    <w:rsid w:val="005B47A4"/>
    <w:rsid w:val="005C09C6"/>
    <w:rsid w:val="005F0502"/>
    <w:rsid w:val="00601220"/>
    <w:rsid w:val="00605BDE"/>
    <w:rsid w:val="00605CA5"/>
    <w:rsid w:val="00624C17"/>
    <w:rsid w:val="00644A33"/>
    <w:rsid w:val="006719C0"/>
    <w:rsid w:val="006B74A1"/>
    <w:rsid w:val="006D4989"/>
    <w:rsid w:val="0072478D"/>
    <w:rsid w:val="00790686"/>
    <w:rsid w:val="007914EF"/>
    <w:rsid w:val="007F0622"/>
    <w:rsid w:val="008A2607"/>
    <w:rsid w:val="008B023E"/>
    <w:rsid w:val="009206FD"/>
    <w:rsid w:val="009713FB"/>
    <w:rsid w:val="009D1F28"/>
    <w:rsid w:val="00A10012"/>
    <w:rsid w:val="00A24862"/>
    <w:rsid w:val="00A5312B"/>
    <w:rsid w:val="00B114F9"/>
    <w:rsid w:val="00B85C98"/>
    <w:rsid w:val="00BE172D"/>
    <w:rsid w:val="00C55841"/>
    <w:rsid w:val="00C761A6"/>
    <w:rsid w:val="00CA1146"/>
    <w:rsid w:val="00CB17B2"/>
    <w:rsid w:val="00DA1FE8"/>
    <w:rsid w:val="00DE2679"/>
    <w:rsid w:val="00E07D02"/>
    <w:rsid w:val="00E672CB"/>
    <w:rsid w:val="00EE6C89"/>
    <w:rsid w:val="00F00469"/>
    <w:rsid w:val="00F3762F"/>
    <w:rsid w:val="00F4224A"/>
    <w:rsid w:val="00F7654C"/>
    <w:rsid w:val="00FA2A90"/>
    <w:rsid w:val="00FB53F8"/>
    <w:rsid w:val="00FE12BD"/>
    <w:rsid w:val="00FE2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FAF112-FCD7-4011-AFFA-30443F21B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1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4989"/>
    <w:rPr>
      <w:color w:val="0563C1" w:themeColor="hyperlink"/>
      <w:u w:val="single"/>
    </w:rPr>
  </w:style>
  <w:style w:type="paragraph" w:styleId="ListParagraph">
    <w:name w:val="List Paragraph"/>
    <w:basedOn w:val="Normal"/>
    <w:qFormat/>
    <w:rsid w:val="006D4989"/>
    <w:pPr>
      <w:spacing w:after="200" w:line="276" w:lineRule="auto"/>
      <w:ind w:left="720"/>
      <w:contextualSpacing/>
    </w:pPr>
    <w:rPr>
      <w:rFonts w:eastAsiaTheme="minorEastAsia"/>
      <w:lang w:eastAsia="en-IN"/>
    </w:rPr>
  </w:style>
  <w:style w:type="table" w:styleId="TableGrid">
    <w:name w:val="Table Grid"/>
    <w:basedOn w:val="TableNormal"/>
    <w:uiPriority w:val="39"/>
    <w:rsid w:val="006D4989"/>
    <w:pPr>
      <w:spacing w:after="0" w:line="240" w:lineRule="auto"/>
    </w:pPr>
    <w:rPr>
      <w:rFonts w:eastAsiaTheme="minorEastAsia"/>
      <w:lang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hyperlink" Target="mailto:sanketgoel@gmail.com" TargetMode="External"/><Relationship Id="rId11" Type="http://schemas.openxmlformats.org/officeDocument/2006/relationships/image" Target="media/image5.jpeg"/><Relationship Id="rId5" Type="http://schemas.openxmlformats.org/officeDocument/2006/relationships/hyperlink" Target="mailto:sgoel@hyderabad.bits-pilani.ac.in" TargetMode="External"/><Relationship Id="rId15" Type="http://schemas.openxmlformats.org/officeDocument/2006/relationships/image" Target="media/image9.png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S Microfluidics Lab</dc:creator>
  <cp:keywords/>
  <dc:description/>
  <cp:lastModifiedBy>MEMS Microfluidics Lab</cp:lastModifiedBy>
  <cp:revision>5</cp:revision>
  <cp:lastPrinted>2020-05-01T14:46:00Z</cp:lastPrinted>
  <dcterms:created xsi:type="dcterms:W3CDTF">2020-05-01T14:45:00Z</dcterms:created>
  <dcterms:modified xsi:type="dcterms:W3CDTF">2020-05-01T14:46:00Z</dcterms:modified>
</cp:coreProperties>
</file>